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0CD1" w:rsidRDefault="00FB0CD1" w:rsidP="00FB0CD1">
      <w:pPr>
        <w:suppressLineNumbers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1D019F" w:rsidRDefault="001D019F" w:rsidP="001D019F">
      <w:pPr>
        <w:suppressLineNumbers/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ables</w:t>
      </w:r>
    </w:p>
    <w:p w:rsidR="001D019F" w:rsidRDefault="001D019F" w:rsidP="00ED019E">
      <w:pPr>
        <w:suppressLineNumbers/>
        <w:spacing w:line="360" w:lineRule="auto"/>
        <w:rPr>
          <w:rFonts w:ascii="Times New Roman" w:hAnsi="Times New Roman"/>
          <w:b/>
          <w:sz w:val="24"/>
          <w:szCs w:val="24"/>
        </w:rPr>
      </w:pPr>
      <w:r w:rsidRPr="00764C6E">
        <w:rPr>
          <w:rFonts w:ascii="Times New Roman" w:hAnsi="Times New Roman"/>
          <w:b/>
          <w:sz w:val="24"/>
          <w:szCs w:val="24"/>
        </w:rPr>
        <w:t xml:space="preserve">Table S1. </w:t>
      </w:r>
      <w:r w:rsidRPr="00764C6E">
        <w:rPr>
          <w:rFonts w:ascii="Times New Roman" w:hAnsi="Times New Roman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-</w:t>
      </w:r>
      <w:r w:rsidRPr="00764C6E">
        <w:rPr>
          <w:rFonts w:ascii="Times New Roman" w:hAnsi="Times New Roman"/>
          <w:sz w:val="24"/>
          <w:szCs w:val="24"/>
        </w:rPr>
        <w:t xml:space="preserve">scores of proteomic </w:t>
      </w:r>
      <w:proofErr w:type="gramStart"/>
      <w:r w:rsidRPr="00764C6E">
        <w:rPr>
          <w:rFonts w:ascii="Times New Roman" w:hAnsi="Times New Roman"/>
          <w:sz w:val="24"/>
          <w:szCs w:val="24"/>
        </w:rPr>
        <w:t>runs</w:t>
      </w:r>
      <w:proofErr w:type="gramEnd"/>
      <w:r w:rsidRPr="00764C6E">
        <w:rPr>
          <w:rFonts w:ascii="Times New Roman" w:hAnsi="Times New Roman"/>
          <w:sz w:val="24"/>
          <w:szCs w:val="24"/>
        </w:rPr>
        <w:t xml:space="preserve"> of </w:t>
      </w:r>
      <w:r w:rsidRPr="00764C6E">
        <w:rPr>
          <w:rFonts w:ascii="Times New Roman" w:hAnsi="Times New Roman"/>
          <w:i/>
          <w:sz w:val="24"/>
          <w:szCs w:val="24"/>
        </w:rPr>
        <w:t>C. necator</w:t>
      </w:r>
      <w:r w:rsidRPr="00764C6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64C6E">
        <w:rPr>
          <w:rFonts w:ascii="Times New Roman" w:hAnsi="Times New Roman"/>
          <w:sz w:val="24"/>
          <w:szCs w:val="24"/>
        </w:rPr>
        <w:t>H16</w:t>
      </w:r>
      <w:proofErr w:type="spellEnd"/>
      <w:r w:rsidRPr="00764C6E">
        <w:rPr>
          <w:rFonts w:ascii="Times New Roman" w:hAnsi="Times New Roman"/>
          <w:sz w:val="24"/>
          <w:szCs w:val="24"/>
        </w:rPr>
        <w:t xml:space="preserve"> grown with different substrates.</w:t>
      </w:r>
    </w:p>
    <w:p w:rsidR="001D019F" w:rsidRPr="00F82FFA" w:rsidRDefault="001D019F" w:rsidP="001D019F">
      <w:pPr>
        <w:rPr>
          <w:rFonts w:ascii="Times New Roman" w:hAnsi="Times New Roman"/>
          <w:sz w:val="24"/>
          <w:szCs w:val="24"/>
        </w:rPr>
      </w:pPr>
      <w:proofErr w:type="gramStart"/>
      <w:r w:rsidRPr="00F82FFA">
        <w:rPr>
          <w:rFonts w:ascii="Times New Roman" w:hAnsi="Times New Roman"/>
          <w:b/>
          <w:sz w:val="24"/>
          <w:szCs w:val="24"/>
        </w:rPr>
        <w:t>Supplementary Table 1.</w:t>
      </w:r>
      <w:proofErr w:type="gramEnd"/>
      <w:r w:rsidRPr="00F82FFA">
        <w:rPr>
          <w:rFonts w:ascii="Times New Roman" w:hAnsi="Times New Roman"/>
          <w:sz w:val="24"/>
          <w:szCs w:val="24"/>
        </w:rPr>
        <w:t xml:space="preserve"> P</w:t>
      </w:r>
      <w:r>
        <w:rPr>
          <w:rFonts w:ascii="Times New Roman" w:hAnsi="Times New Roman"/>
          <w:sz w:val="24"/>
          <w:szCs w:val="24"/>
        </w:rPr>
        <w:t>-</w:t>
      </w:r>
      <w:r w:rsidRPr="00F82FFA">
        <w:rPr>
          <w:rFonts w:ascii="Times New Roman" w:hAnsi="Times New Roman"/>
          <w:sz w:val="24"/>
          <w:szCs w:val="24"/>
        </w:rPr>
        <w:t xml:space="preserve">scores of proteomic </w:t>
      </w:r>
      <w:proofErr w:type="gramStart"/>
      <w:r w:rsidRPr="00F82FFA">
        <w:rPr>
          <w:rFonts w:ascii="Times New Roman" w:hAnsi="Times New Roman"/>
          <w:sz w:val="24"/>
          <w:szCs w:val="24"/>
        </w:rPr>
        <w:t>runs</w:t>
      </w:r>
      <w:proofErr w:type="gramEnd"/>
      <w:r w:rsidRPr="00F82FFA">
        <w:rPr>
          <w:rFonts w:ascii="Times New Roman" w:hAnsi="Times New Roman"/>
          <w:sz w:val="24"/>
          <w:szCs w:val="24"/>
        </w:rPr>
        <w:t xml:space="preserve"> of </w:t>
      </w:r>
      <w:r w:rsidRPr="00F82FFA">
        <w:rPr>
          <w:rFonts w:ascii="Times New Roman" w:hAnsi="Times New Roman"/>
          <w:i/>
          <w:sz w:val="24"/>
          <w:szCs w:val="24"/>
        </w:rPr>
        <w:t>C.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 w:rsidRPr="00F82FFA">
        <w:rPr>
          <w:rFonts w:ascii="Times New Roman" w:hAnsi="Times New Roman"/>
          <w:i/>
          <w:sz w:val="24"/>
          <w:szCs w:val="24"/>
        </w:rPr>
        <w:t>necator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H16</w:t>
      </w:r>
      <w:proofErr w:type="spellEnd"/>
      <w:r>
        <w:rPr>
          <w:rFonts w:ascii="Times New Roman" w:hAnsi="Times New Roman"/>
          <w:sz w:val="24"/>
          <w:szCs w:val="24"/>
        </w:rPr>
        <w:t xml:space="preserve"> grown with</w:t>
      </w:r>
      <w:r w:rsidRPr="00F82FFA">
        <w:rPr>
          <w:rFonts w:ascii="Times New Roman" w:hAnsi="Times New Roman"/>
          <w:sz w:val="24"/>
          <w:szCs w:val="24"/>
        </w:rPr>
        <w:t xml:space="preserve"> different substrates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W w:w="12923" w:type="dxa"/>
        <w:tblInd w:w="85" w:type="dxa"/>
        <w:tblLayout w:type="fixed"/>
        <w:tblLook w:val="0000"/>
      </w:tblPr>
      <w:tblGrid>
        <w:gridCol w:w="1583"/>
        <w:gridCol w:w="1842"/>
        <w:gridCol w:w="1985"/>
        <w:gridCol w:w="1984"/>
        <w:gridCol w:w="1843"/>
        <w:gridCol w:w="1843"/>
        <w:gridCol w:w="1843"/>
      </w:tblGrid>
      <w:tr w:rsidR="001D019F" w:rsidRPr="00F82FFA" w:rsidTr="00AC7A76">
        <w:trPr>
          <w:trHeight w:val="260"/>
        </w:trPr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019F" w:rsidRPr="00F82FFA" w:rsidRDefault="001D019F" w:rsidP="00AC7A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erimental Condition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19F" w:rsidRPr="00F82FFA" w:rsidRDefault="001D019F" w:rsidP="00AC7A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2FFA">
              <w:rPr>
                <w:rFonts w:ascii="Times New Roman" w:hAnsi="Times New Roman"/>
                <w:sz w:val="24"/>
                <w:szCs w:val="24"/>
              </w:rPr>
              <w:t>MS/M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Spectra</w:t>
            </w:r>
          </w:p>
          <w:p w:rsidR="001D019F" w:rsidRPr="00F82FFA" w:rsidRDefault="001D019F" w:rsidP="00AC7A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F82FFA">
              <w:rPr>
                <w:rFonts w:ascii="Times New Roman" w:hAnsi="Times New Roman"/>
                <w:sz w:val="24"/>
                <w:szCs w:val="24"/>
              </w:rPr>
              <w:t>ollected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19F" w:rsidRDefault="001D019F" w:rsidP="00AC7A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2FFA">
              <w:rPr>
                <w:rFonts w:ascii="Times New Roman" w:hAnsi="Times New Roman"/>
                <w:sz w:val="24"/>
                <w:szCs w:val="24"/>
              </w:rPr>
              <w:t xml:space="preserve">Total </w:t>
            </w:r>
            <w:r>
              <w:rPr>
                <w:rFonts w:ascii="Times New Roman" w:hAnsi="Times New Roman"/>
                <w:sz w:val="24"/>
                <w:szCs w:val="24"/>
              </w:rPr>
              <w:t># P</w:t>
            </w:r>
            <w:r w:rsidRPr="00F82FFA">
              <w:rPr>
                <w:rFonts w:ascii="Times New Roman" w:hAnsi="Times New Roman"/>
                <w:sz w:val="24"/>
                <w:szCs w:val="24"/>
              </w:rPr>
              <w:t>eptides</w:t>
            </w:r>
          </w:p>
          <w:p w:rsidR="001D019F" w:rsidRPr="00F82FFA" w:rsidRDefault="001D019F" w:rsidP="00AC7A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tecte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19F" w:rsidRDefault="001D019F" w:rsidP="00AC7A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 Non- redundant P</w:t>
            </w:r>
            <w:r w:rsidRPr="00F82FFA">
              <w:rPr>
                <w:rFonts w:ascii="Times New Roman" w:hAnsi="Times New Roman"/>
                <w:sz w:val="24"/>
                <w:szCs w:val="24"/>
              </w:rPr>
              <w:t>eptides</w:t>
            </w:r>
          </w:p>
          <w:p w:rsidR="001D019F" w:rsidRPr="00F82FFA" w:rsidRDefault="001D019F" w:rsidP="00AC7A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tecte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19F" w:rsidRPr="00F82FFA" w:rsidRDefault="001D019F" w:rsidP="00AC7A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 of P</w:t>
            </w:r>
            <w:r w:rsidRPr="00F82FFA">
              <w:rPr>
                <w:rFonts w:ascii="Times New Roman" w:hAnsi="Times New Roman"/>
                <w:sz w:val="24"/>
                <w:szCs w:val="24"/>
              </w:rPr>
              <w:t>roteins at: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82FFA">
              <w:rPr>
                <w:rFonts w:ascii="Times New Roman" w:hAnsi="Times New Roman"/>
                <w:sz w:val="24"/>
                <w:szCs w:val="24"/>
              </w:rPr>
              <w:t>E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82FFA">
              <w:rPr>
                <w:rFonts w:ascii="Times New Roman" w:hAnsi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82FFA">
              <w:rPr>
                <w:rFonts w:ascii="Times New Roman" w:hAnsi="Times New Roman"/>
                <w:sz w:val="24"/>
                <w:szCs w:val="24"/>
              </w:rPr>
              <w:t>-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19F" w:rsidRPr="00F82FFA" w:rsidRDefault="001D019F" w:rsidP="00AC7A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 of P</w:t>
            </w:r>
            <w:r w:rsidRPr="00F82FFA">
              <w:rPr>
                <w:rFonts w:ascii="Times New Roman" w:hAnsi="Times New Roman"/>
                <w:sz w:val="24"/>
                <w:szCs w:val="24"/>
              </w:rPr>
              <w:t>roteins at: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82FFA">
              <w:rPr>
                <w:rFonts w:ascii="Times New Roman" w:hAnsi="Times New Roman"/>
                <w:sz w:val="24"/>
                <w:szCs w:val="24"/>
              </w:rPr>
              <w:t>E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82FFA">
              <w:rPr>
                <w:rFonts w:ascii="Times New Roman" w:hAnsi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82FFA">
              <w:rPr>
                <w:rFonts w:ascii="Times New Roman" w:hAnsi="Times New Roman"/>
                <w:sz w:val="24"/>
                <w:szCs w:val="24"/>
              </w:rPr>
              <w:t>-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19F" w:rsidRPr="00F82FFA" w:rsidRDefault="001D019F" w:rsidP="00AC7A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 of P</w:t>
            </w:r>
            <w:r w:rsidRPr="00F82FFA">
              <w:rPr>
                <w:rFonts w:ascii="Times New Roman" w:hAnsi="Times New Roman"/>
                <w:sz w:val="24"/>
                <w:szCs w:val="24"/>
              </w:rPr>
              <w:t>roteins at: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82FFA">
              <w:rPr>
                <w:rFonts w:ascii="Times New Roman" w:hAnsi="Times New Roman"/>
                <w:sz w:val="24"/>
                <w:szCs w:val="24"/>
              </w:rPr>
              <w:t>E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82FFA">
              <w:rPr>
                <w:rFonts w:ascii="Times New Roman" w:hAnsi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82FFA">
              <w:rPr>
                <w:rFonts w:ascii="Times New Roman" w:hAnsi="Times New Roman"/>
                <w:sz w:val="24"/>
                <w:szCs w:val="24"/>
              </w:rPr>
              <w:t>-10</w:t>
            </w:r>
          </w:p>
        </w:tc>
      </w:tr>
      <w:tr w:rsidR="001D019F" w:rsidRPr="00F82FFA" w:rsidTr="00AC7A76">
        <w:trPr>
          <w:trHeight w:val="260"/>
        </w:trPr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019F" w:rsidRPr="00F82FFA" w:rsidRDefault="001D019F" w:rsidP="00AC7A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82FFA">
              <w:rPr>
                <w:rFonts w:ascii="Times New Roman" w:hAnsi="Times New Roman"/>
                <w:sz w:val="24"/>
                <w:szCs w:val="24"/>
              </w:rPr>
              <w:t xml:space="preserve">GB-24-1#                         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19F" w:rsidRPr="00F82FFA" w:rsidRDefault="001D019F" w:rsidP="00AC7A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2FFA">
              <w:rPr>
                <w:rFonts w:ascii="Times New Roman" w:hAnsi="Times New Roman"/>
                <w:sz w:val="24"/>
                <w:szCs w:val="24"/>
              </w:rPr>
              <w:t>2585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19F" w:rsidRPr="00F82FFA" w:rsidRDefault="001D019F" w:rsidP="00AC7A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2FFA">
              <w:rPr>
                <w:rFonts w:ascii="Times New Roman" w:hAnsi="Times New Roman"/>
                <w:sz w:val="24"/>
                <w:szCs w:val="24"/>
              </w:rPr>
              <w:t>1615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19F" w:rsidRPr="00F82FFA" w:rsidRDefault="001D019F" w:rsidP="00AC7A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2FFA">
              <w:rPr>
                <w:rFonts w:ascii="Times New Roman" w:hAnsi="Times New Roman"/>
                <w:sz w:val="24"/>
                <w:szCs w:val="24"/>
              </w:rPr>
              <w:t>701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19F" w:rsidRPr="00F82FFA" w:rsidRDefault="001D019F" w:rsidP="00AC7A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2FFA">
              <w:rPr>
                <w:rFonts w:ascii="Times New Roman" w:hAnsi="Times New Roman"/>
                <w:sz w:val="24"/>
                <w:szCs w:val="24"/>
              </w:rPr>
              <w:t>143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19F" w:rsidRPr="00F82FFA" w:rsidRDefault="001D019F" w:rsidP="00AC7A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2FFA">
              <w:rPr>
                <w:rFonts w:ascii="Times New Roman" w:hAnsi="Times New Roman"/>
                <w:sz w:val="24"/>
                <w:szCs w:val="24"/>
              </w:rPr>
              <w:t>133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19F" w:rsidRPr="00F82FFA" w:rsidRDefault="001D019F" w:rsidP="00AC7A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2FFA">
              <w:rPr>
                <w:rFonts w:ascii="Times New Roman" w:hAnsi="Times New Roman"/>
                <w:sz w:val="24"/>
                <w:szCs w:val="24"/>
              </w:rPr>
              <w:t>1042</w:t>
            </w:r>
          </w:p>
        </w:tc>
      </w:tr>
      <w:tr w:rsidR="001D019F" w:rsidRPr="00F82FFA" w:rsidTr="00AC7A76">
        <w:trPr>
          <w:trHeight w:val="260"/>
        </w:trPr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019F" w:rsidRPr="00F82FFA" w:rsidRDefault="001D019F" w:rsidP="00AC7A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82FFA">
              <w:rPr>
                <w:rFonts w:ascii="Times New Roman" w:hAnsi="Times New Roman"/>
                <w:sz w:val="24"/>
                <w:szCs w:val="24"/>
              </w:rPr>
              <w:t xml:space="preserve">GB-24-2*                        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19F" w:rsidRPr="00F82FFA" w:rsidRDefault="001D019F" w:rsidP="00AC7A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2FFA">
              <w:rPr>
                <w:rFonts w:ascii="Times New Roman" w:hAnsi="Times New Roman"/>
                <w:sz w:val="24"/>
                <w:szCs w:val="24"/>
              </w:rPr>
              <w:t>2374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19F" w:rsidRPr="00F82FFA" w:rsidRDefault="001D019F" w:rsidP="00AC7A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2FFA">
              <w:rPr>
                <w:rFonts w:ascii="Times New Roman" w:hAnsi="Times New Roman"/>
                <w:sz w:val="24"/>
                <w:szCs w:val="24"/>
              </w:rPr>
              <w:t>1555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19F" w:rsidRPr="00F82FFA" w:rsidRDefault="001D019F" w:rsidP="00AC7A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2FFA">
              <w:rPr>
                <w:rFonts w:ascii="Times New Roman" w:hAnsi="Times New Roman"/>
                <w:sz w:val="24"/>
                <w:szCs w:val="24"/>
              </w:rPr>
              <w:t>188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19F" w:rsidRPr="00F82FFA" w:rsidRDefault="001D019F" w:rsidP="00AC7A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2FFA">
              <w:rPr>
                <w:rFonts w:ascii="Times New Roman" w:hAnsi="Times New Roman"/>
                <w:sz w:val="24"/>
                <w:szCs w:val="24"/>
              </w:rPr>
              <w:t>87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19F" w:rsidRPr="00F82FFA" w:rsidRDefault="001D019F" w:rsidP="00AC7A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2FFA">
              <w:rPr>
                <w:rFonts w:ascii="Times New Roman" w:hAnsi="Times New Roman"/>
                <w:sz w:val="24"/>
                <w:szCs w:val="24"/>
              </w:rPr>
              <w:t>72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19F" w:rsidRPr="00F82FFA" w:rsidRDefault="001D019F" w:rsidP="00AC7A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2FFA">
              <w:rPr>
                <w:rFonts w:ascii="Times New Roman" w:hAnsi="Times New Roman"/>
                <w:sz w:val="24"/>
                <w:szCs w:val="24"/>
              </w:rPr>
              <w:t>437</w:t>
            </w:r>
          </w:p>
        </w:tc>
      </w:tr>
      <w:tr w:rsidR="001D019F" w:rsidRPr="00F82FFA" w:rsidTr="00AC7A76">
        <w:trPr>
          <w:trHeight w:val="260"/>
        </w:trPr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019F" w:rsidRPr="00F82FFA" w:rsidRDefault="001D019F" w:rsidP="00AC7A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82FFA">
              <w:rPr>
                <w:rFonts w:ascii="Times New Roman" w:hAnsi="Times New Roman"/>
                <w:sz w:val="24"/>
                <w:szCs w:val="24"/>
              </w:rPr>
              <w:t xml:space="preserve">FFA-24-1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19F" w:rsidRPr="00F82FFA" w:rsidRDefault="001D019F" w:rsidP="00AC7A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2FFA">
              <w:rPr>
                <w:rFonts w:ascii="Times New Roman" w:hAnsi="Times New Roman"/>
                <w:sz w:val="24"/>
                <w:szCs w:val="24"/>
              </w:rPr>
              <w:t>3289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19F" w:rsidRPr="00F82FFA" w:rsidRDefault="001D019F" w:rsidP="00AC7A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2FFA">
              <w:rPr>
                <w:rFonts w:ascii="Times New Roman" w:hAnsi="Times New Roman"/>
                <w:sz w:val="24"/>
                <w:szCs w:val="24"/>
              </w:rPr>
              <w:t>1875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19F" w:rsidRPr="00F82FFA" w:rsidRDefault="001D019F" w:rsidP="00AC7A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2FFA">
              <w:rPr>
                <w:rFonts w:ascii="Times New Roman" w:hAnsi="Times New Roman"/>
                <w:sz w:val="24"/>
                <w:szCs w:val="24"/>
              </w:rPr>
              <w:t>747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19F" w:rsidRPr="00F82FFA" w:rsidRDefault="001D019F" w:rsidP="00AC7A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2FFA">
              <w:rPr>
                <w:rFonts w:ascii="Times New Roman" w:hAnsi="Times New Roman"/>
                <w:sz w:val="24"/>
                <w:szCs w:val="24"/>
              </w:rPr>
              <w:t>167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19F" w:rsidRPr="00F82FFA" w:rsidRDefault="001D019F" w:rsidP="00AC7A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2FFA">
              <w:rPr>
                <w:rFonts w:ascii="Times New Roman" w:hAnsi="Times New Roman"/>
                <w:sz w:val="24"/>
                <w:szCs w:val="24"/>
              </w:rPr>
              <w:t>154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19F" w:rsidRPr="00F82FFA" w:rsidRDefault="001D019F" w:rsidP="00AC7A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2FFA">
              <w:rPr>
                <w:rFonts w:ascii="Times New Roman" w:hAnsi="Times New Roman"/>
                <w:sz w:val="24"/>
                <w:szCs w:val="24"/>
              </w:rPr>
              <w:t>1178</w:t>
            </w:r>
          </w:p>
        </w:tc>
      </w:tr>
      <w:tr w:rsidR="001D019F" w:rsidRPr="00F82FFA" w:rsidTr="00AC7A76">
        <w:trPr>
          <w:trHeight w:val="260"/>
        </w:trPr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019F" w:rsidRPr="00F82FFA" w:rsidRDefault="001D019F" w:rsidP="00AC7A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82FFA">
              <w:rPr>
                <w:rFonts w:ascii="Times New Roman" w:hAnsi="Times New Roman"/>
                <w:sz w:val="24"/>
                <w:szCs w:val="24"/>
              </w:rPr>
              <w:t xml:space="preserve">FFA-24-2                            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19F" w:rsidRPr="00F82FFA" w:rsidRDefault="001D019F" w:rsidP="00AC7A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2FFA">
              <w:rPr>
                <w:rFonts w:ascii="Times New Roman" w:hAnsi="Times New Roman"/>
                <w:sz w:val="24"/>
                <w:szCs w:val="24"/>
              </w:rPr>
              <w:t>3482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19F" w:rsidRPr="00F82FFA" w:rsidRDefault="001D019F" w:rsidP="00AC7A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2FFA">
              <w:rPr>
                <w:rFonts w:ascii="Times New Roman" w:hAnsi="Times New Roman"/>
                <w:sz w:val="24"/>
                <w:szCs w:val="24"/>
              </w:rPr>
              <w:t>1983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19F" w:rsidRPr="00F82FFA" w:rsidRDefault="001D019F" w:rsidP="00AC7A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2FFA">
              <w:rPr>
                <w:rFonts w:ascii="Times New Roman" w:hAnsi="Times New Roman"/>
                <w:sz w:val="24"/>
                <w:szCs w:val="24"/>
              </w:rPr>
              <w:t>704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19F" w:rsidRPr="00F82FFA" w:rsidRDefault="001D019F" w:rsidP="00AC7A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2FFA">
              <w:rPr>
                <w:rFonts w:ascii="Times New Roman" w:hAnsi="Times New Roman"/>
                <w:sz w:val="24"/>
                <w:szCs w:val="24"/>
              </w:rPr>
              <w:t>166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19F" w:rsidRPr="00F82FFA" w:rsidRDefault="001D019F" w:rsidP="00AC7A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2FFA">
              <w:rPr>
                <w:rFonts w:ascii="Times New Roman" w:hAnsi="Times New Roman"/>
                <w:sz w:val="24"/>
                <w:szCs w:val="24"/>
              </w:rPr>
              <w:t>155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19F" w:rsidRPr="00F82FFA" w:rsidRDefault="001D019F" w:rsidP="00AC7A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2FFA">
              <w:rPr>
                <w:rFonts w:ascii="Times New Roman" w:hAnsi="Times New Roman"/>
                <w:sz w:val="24"/>
                <w:szCs w:val="24"/>
              </w:rPr>
              <w:t>1184</w:t>
            </w:r>
          </w:p>
        </w:tc>
      </w:tr>
      <w:tr w:rsidR="001D019F" w:rsidRPr="00F82FFA" w:rsidTr="00AC7A76">
        <w:trPr>
          <w:trHeight w:val="260"/>
        </w:trPr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019F" w:rsidRPr="00F82FFA" w:rsidRDefault="001D019F" w:rsidP="00AC7A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82FFA">
              <w:rPr>
                <w:rFonts w:ascii="Times New Roman" w:hAnsi="Times New Roman"/>
                <w:sz w:val="24"/>
                <w:szCs w:val="24"/>
              </w:rPr>
              <w:t xml:space="preserve">REG80-24-1                          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19F" w:rsidRPr="00F82FFA" w:rsidRDefault="001D019F" w:rsidP="00AC7A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2FFA">
              <w:rPr>
                <w:rFonts w:ascii="Times New Roman" w:hAnsi="Times New Roman"/>
                <w:sz w:val="24"/>
                <w:szCs w:val="24"/>
              </w:rPr>
              <w:t>2033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19F" w:rsidRPr="00F82FFA" w:rsidRDefault="001D019F" w:rsidP="00AC7A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2FFA">
              <w:rPr>
                <w:rFonts w:ascii="Times New Roman" w:hAnsi="Times New Roman"/>
                <w:sz w:val="24"/>
                <w:szCs w:val="24"/>
              </w:rPr>
              <w:t>1338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19F" w:rsidRPr="00F82FFA" w:rsidRDefault="001D019F" w:rsidP="00AC7A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2FFA">
              <w:rPr>
                <w:rFonts w:ascii="Times New Roman" w:hAnsi="Times New Roman"/>
                <w:sz w:val="24"/>
                <w:szCs w:val="24"/>
              </w:rPr>
              <w:t>635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19F" w:rsidRPr="00F82FFA" w:rsidRDefault="001D019F" w:rsidP="00AC7A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2FFA">
              <w:rPr>
                <w:rFonts w:ascii="Times New Roman" w:hAnsi="Times New Roman"/>
                <w:sz w:val="24"/>
                <w:szCs w:val="24"/>
              </w:rPr>
              <w:t>151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19F" w:rsidRPr="00F82FFA" w:rsidRDefault="001D019F" w:rsidP="00AC7A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2FFA">
              <w:rPr>
                <w:rFonts w:ascii="Times New Roman" w:hAnsi="Times New Roman"/>
                <w:sz w:val="24"/>
                <w:szCs w:val="24"/>
              </w:rPr>
              <w:t>140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19F" w:rsidRPr="00F82FFA" w:rsidRDefault="001D019F" w:rsidP="00AC7A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2FFA">
              <w:rPr>
                <w:rFonts w:ascii="Times New Roman" w:hAnsi="Times New Roman"/>
                <w:sz w:val="24"/>
                <w:szCs w:val="24"/>
              </w:rPr>
              <w:t>1087</w:t>
            </w:r>
          </w:p>
        </w:tc>
      </w:tr>
      <w:tr w:rsidR="001D019F" w:rsidRPr="00F82FFA" w:rsidTr="00AC7A76">
        <w:trPr>
          <w:trHeight w:val="260"/>
        </w:trPr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019F" w:rsidRPr="00F82FFA" w:rsidRDefault="001D019F" w:rsidP="00AC7A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82FFA">
              <w:rPr>
                <w:rFonts w:ascii="Times New Roman" w:hAnsi="Times New Roman"/>
                <w:sz w:val="24"/>
                <w:szCs w:val="24"/>
              </w:rPr>
              <w:t xml:space="preserve">REG80-24-2                           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19F" w:rsidRPr="00F82FFA" w:rsidRDefault="001D019F" w:rsidP="00AC7A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2FFA">
              <w:rPr>
                <w:rFonts w:ascii="Times New Roman" w:hAnsi="Times New Roman"/>
                <w:sz w:val="24"/>
                <w:szCs w:val="24"/>
              </w:rPr>
              <w:t>2119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19F" w:rsidRPr="00F82FFA" w:rsidRDefault="001D019F" w:rsidP="00AC7A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2FFA">
              <w:rPr>
                <w:rFonts w:ascii="Times New Roman" w:hAnsi="Times New Roman"/>
                <w:sz w:val="24"/>
                <w:szCs w:val="24"/>
              </w:rPr>
              <w:t>1338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19F" w:rsidRPr="00F82FFA" w:rsidRDefault="001D019F" w:rsidP="00AC7A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2FFA">
              <w:rPr>
                <w:rFonts w:ascii="Times New Roman" w:hAnsi="Times New Roman"/>
                <w:sz w:val="24"/>
                <w:szCs w:val="24"/>
              </w:rPr>
              <w:t>643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19F" w:rsidRPr="00F82FFA" w:rsidRDefault="001D019F" w:rsidP="00AC7A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2FFA">
              <w:rPr>
                <w:rFonts w:ascii="Times New Roman" w:hAnsi="Times New Roman"/>
                <w:sz w:val="24"/>
                <w:szCs w:val="24"/>
              </w:rPr>
              <w:t>148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19F" w:rsidRPr="00F82FFA" w:rsidRDefault="001D019F" w:rsidP="00AC7A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2FFA">
              <w:rPr>
                <w:rFonts w:ascii="Times New Roman" w:hAnsi="Times New Roman"/>
                <w:sz w:val="24"/>
                <w:szCs w:val="24"/>
              </w:rPr>
              <w:t>136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19F" w:rsidRPr="00F82FFA" w:rsidRDefault="001D019F" w:rsidP="00AC7A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2FFA">
              <w:rPr>
                <w:rFonts w:ascii="Times New Roman" w:hAnsi="Times New Roman"/>
                <w:sz w:val="24"/>
                <w:szCs w:val="24"/>
              </w:rPr>
              <w:t>1070</w:t>
            </w:r>
          </w:p>
        </w:tc>
      </w:tr>
    </w:tbl>
    <w:p w:rsidR="001D019F" w:rsidRPr="00F82FFA" w:rsidRDefault="001D019F" w:rsidP="001D019F">
      <w:pPr>
        <w:rPr>
          <w:rFonts w:ascii="Times New Roman" w:hAnsi="Times New Roman" w:cs="Times New Roman"/>
          <w:sz w:val="24"/>
          <w:szCs w:val="24"/>
        </w:rPr>
      </w:pPr>
    </w:p>
    <w:p w:rsidR="001D019F" w:rsidRPr="00F82FFA" w:rsidRDefault="001D019F" w:rsidP="001D019F">
      <w:pPr>
        <w:suppressLineNumbers/>
        <w:rPr>
          <w:rFonts w:ascii="Times New Roman" w:hAnsi="Times New Roman" w:cs="Times New Roman"/>
          <w:sz w:val="24"/>
          <w:szCs w:val="24"/>
        </w:rPr>
      </w:pPr>
      <w:r w:rsidRPr="00F82FFA">
        <w:rPr>
          <w:rFonts w:ascii="Times New Roman" w:hAnsi="Times New Roman" w:cs="Times New Roman"/>
          <w:sz w:val="24"/>
          <w:szCs w:val="24"/>
        </w:rPr>
        <w:t xml:space="preserve"># 24-1 Sampled at 24h pi, replication 1, 24-2 Sampled at 24h </w:t>
      </w:r>
      <w:proofErr w:type="gramStart"/>
      <w:r w:rsidRPr="00F82FFA">
        <w:rPr>
          <w:rFonts w:ascii="Times New Roman" w:hAnsi="Times New Roman" w:cs="Times New Roman"/>
          <w:sz w:val="24"/>
          <w:szCs w:val="24"/>
        </w:rPr>
        <w:t>pi ,</w:t>
      </w:r>
      <w:proofErr w:type="gramEnd"/>
      <w:r w:rsidRPr="00F82FFA">
        <w:rPr>
          <w:rFonts w:ascii="Times New Roman" w:hAnsi="Times New Roman" w:cs="Times New Roman"/>
          <w:sz w:val="24"/>
          <w:szCs w:val="24"/>
        </w:rPr>
        <w:t xml:space="preserve"> replication 1</w:t>
      </w:r>
    </w:p>
    <w:p w:rsidR="001D019F" w:rsidRPr="00ED019E" w:rsidRDefault="001D019F" w:rsidP="00ED019E">
      <w:pPr>
        <w:suppressLineNumbers/>
        <w:tabs>
          <w:tab w:val="left" w:pos="6945"/>
        </w:tabs>
        <w:rPr>
          <w:sz w:val="24"/>
          <w:szCs w:val="24"/>
        </w:rPr>
      </w:pPr>
      <w:r w:rsidRPr="00F82FFA">
        <w:rPr>
          <w:rFonts w:ascii="Times New Roman" w:hAnsi="Times New Roman" w:cs="Times New Roman"/>
          <w:sz w:val="24"/>
          <w:szCs w:val="24"/>
        </w:rPr>
        <w:t>* GB-24-2 replication low protein number and not included in calculation</w:t>
      </w:r>
      <w:r w:rsidRPr="00F82FFA">
        <w:rPr>
          <w:rFonts w:ascii="Times New Roman" w:hAnsi="Times New Roman" w:cs="Times New Roman"/>
          <w:sz w:val="24"/>
          <w:szCs w:val="24"/>
        </w:rPr>
        <w:tab/>
      </w:r>
    </w:p>
    <w:sectPr w:rsidR="001D019F" w:rsidRPr="00ED019E" w:rsidSect="001D01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82FFA" w:rsidRDefault="00F82FFA" w:rsidP="00BB1C4B">
      <w:pPr>
        <w:spacing w:after="0" w:line="240" w:lineRule="auto"/>
      </w:pPr>
      <w:r>
        <w:separator/>
      </w:r>
    </w:p>
  </w:endnote>
  <w:endnote w:type="continuationSeparator" w:id="0">
    <w:p w:rsidR="00F82FFA" w:rsidRDefault="00F82FFA" w:rsidP="00BB1C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82FFA" w:rsidRDefault="00F82FFA" w:rsidP="00BB1C4B">
      <w:pPr>
        <w:spacing w:after="0" w:line="240" w:lineRule="auto"/>
      </w:pPr>
      <w:r>
        <w:separator/>
      </w:r>
    </w:p>
  </w:footnote>
  <w:footnote w:type="continuationSeparator" w:id="0">
    <w:p w:rsidR="00F82FFA" w:rsidRDefault="00F82FFA" w:rsidP="00BB1C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01C91"/>
    <w:rsid w:val="00045067"/>
    <w:rsid w:val="00070143"/>
    <w:rsid w:val="000800C8"/>
    <w:rsid w:val="000948DF"/>
    <w:rsid w:val="000B7FEB"/>
    <w:rsid w:val="00107A6B"/>
    <w:rsid w:val="00122711"/>
    <w:rsid w:val="00123949"/>
    <w:rsid w:val="001B4C04"/>
    <w:rsid w:val="001D019F"/>
    <w:rsid w:val="00202C8D"/>
    <w:rsid w:val="002451F5"/>
    <w:rsid w:val="00245F6B"/>
    <w:rsid w:val="00291A12"/>
    <w:rsid w:val="00293EC6"/>
    <w:rsid w:val="002B6D9E"/>
    <w:rsid w:val="00313970"/>
    <w:rsid w:val="00340014"/>
    <w:rsid w:val="00382B4C"/>
    <w:rsid w:val="00402E6C"/>
    <w:rsid w:val="00432931"/>
    <w:rsid w:val="00452886"/>
    <w:rsid w:val="00470F19"/>
    <w:rsid w:val="004A1826"/>
    <w:rsid w:val="005529B8"/>
    <w:rsid w:val="00585812"/>
    <w:rsid w:val="005A39FA"/>
    <w:rsid w:val="005A50D9"/>
    <w:rsid w:val="005A689B"/>
    <w:rsid w:val="00602B49"/>
    <w:rsid w:val="00663F2B"/>
    <w:rsid w:val="00686186"/>
    <w:rsid w:val="006A230D"/>
    <w:rsid w:val="006D1C2E"/>
    <w:rsid w:val="006F272E"/>
    <w:rsid w:val="00710B48"/>
    <w:rsid w:val="007758BD"/>
    <w:rsid w:val="007C4ED8"/>
    <w:rsid w:val="007D7237"/>
    <w:rsid w:val="007F017F"/>
    <w:rsid w:val="0081309E"/>
    <w:rsid w:val="0081356D"/>
    <w:rsid w:val="008307EE"/>
    <w:rsid w:val="00847E64"/>
    <w:rsid w:val="008503FE"/>
    <w:rsid w:val="00850FF1"/>
    <w:rsid w:val="00884BCF"/>
    <w:rsid w:val="0089726A"/>
    <w:rsid w:val="008A2652"/>
    <w:rsid w:val="008D563A"/>
    <w:rsid w:val="00900ECE"/>
    <w:rsid w:val="0091313E"/>
    <w:rsid w:val="0092778A"/>
    <w:rsid w:val="00934996"/>
    <w:rsid w:val="00980533"/>
    <w:rsid w:val="009A4AAE"/>
    <w:rsid w:val="009B03DB"/>
    <w:rsid w:val="009C578F"/>
    <w:rsid w:val="009D5E26"/>
    <w:rsid w:val="00A14D17"/>
    <w:rsid w:val="00A61124"/>
    <w:rsid w:val="00A62D00"/>
    <w:rsid w:val="00B73D4A"/>
    <w:rsid w:val="00B82CEE"/>
    <w:rsid w:val="00BB1C4B"/>
    <w:rsid w:val="00BF24CB"/>
    <w:rsid w:val="00C34268"/>
    <w:rsid w:val="00C34EF3"/>
    <w:rsid w:val="00C60CD9"/>
    <w:rsid w:val="00C76DAD"/>
    <w:rsid w:val="00CC2F65"/>
    <w:rsid w:val="00D105DE"/>
    <w:rsid w:val="00DF79F7"/>
    <w:rsid w:val="00E02865"/>
    <w:rsid w:val="00E43B69"/>
    <w:rsid w:val="00E67328"/>
    <w:rsid w:val="00E83E73"/>
    <w:rsid w:val="00E92862"/>
    <w:rsid w:val="00EB40C4"/>
    <w:rsid w:val="00ED019E"/>
    <w:rsid w:val="00ED2B1C"/>
    <w:rsid w:val="00ED2FC0"/>
    <w:rsid w:val="00EF1D06"/>
    <w:rsid w:val="00F01C91"/>
    <w:rsid w:val="00F20347"/>
    <w:rsid w:val="00F536D6"/>
    <w:rsid w:val="00F76C9E"/>
    <w:rsid w:val="00F82FFA"/>
    <w:rsid w:val="00FB0CD1"/>
    <w:rsid w:val="00FD57A0"/>
    <w:rsid w:val="00FF778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B4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3B6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0CD1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0CD1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43B6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BB1C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1C4B"/>
  </w:style>
  <w:style w:type="paragraph" w:styleId="Footer">
    <w:name w:val="footer"/>
    <w:basedOn w:val="Normal"/>
    <w:link w:val="FooterChar"/>
    <w:uiPriority w:val="99"/>
    <w:unhideWhenUsed/>
    <w:rsid w:val="00BB1C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1C4B"/>
  </w:style>
  <w:style w:type="character" w:styleId="Emphasis">
    <w:name w:val="Emphasis"/>
    <w:basedOn w:val="DefaultParagraphFont"/>
    <w:uiPriority w:val="20"/>
    <w:qFormat/>
    <w:rsid w:val="002451F5"/>
    <w:rPr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0CD1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0CD1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7A6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A6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B4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3B6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0CD1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0CD1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43B6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BB1C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1C4B"/>
  </w:style>
  <w:style w:type="paragraph" w:styleId="Footer">
    <w:name w:val="footer"/>
    <w:basedOn w:val="Normal"/>
    <w:link w:val="FooterChar"/>
    <w:uiPriority w:val="99"/>
    <w:unhideWhenUsed/>
    <w:rsid w:val="00BB1C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1C4B"/>
  </w:style>
  <w:style w:type="character" w:styleId="Emphasis">
    <w:name w:val="Emphasis"/>
    <w:basedOn w:val="DefaultParagraphFont"/>
    <w:uiPriority w:val="20"/>
    <w:qFormat/>
    <w:rsid w:val="002451F5"/>
    <w:rPr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0CD1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0CD1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7A6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A6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48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0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4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1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0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3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4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290A09-7E6B-4E62-8447-A344ECA14B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ksharma</dc:creator>
  <cp:keywords/>
  <dc:description/>
  <cp:lastModifiedBy>0011691</cp:lastModifiedBy>
  <cp:revision>4</cp:revision>
  <dcterms:created xsi:type="dcterms:W3CDTF">2016-05-05T11:39:00Z</dcterms:created>
  <dcterms:modified xsi:type="dcterms:W3CDTF">2016-05-07T05:07:00Z</dcterms:modified>
</cp:coreProperties>
</file>